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909465" w14:textId="51BBFDC3" w:rsidR="00AB50A0" w:rsidRPr="008E6CA7" w:rsidRDefault="00A45BFF" w:rsidP="00F34547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Material</w:t>
      </w:r>
    </w:p>
    <w:tbl>
      <w:tblPr>
        <w:tblpPr w:leftFromText="180" w:rightFromText="180" w:vertAnchor="text" w:horzAnchor="margin" w:tblpY="428"/>
        <w:tblW w:w="749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031"/>
        <w:gridCol w:w="2213"/>
        <w:gridCol w:w="2251"/>
      </w:tblGrid>
      <w:tr w:rsidR="003A37EC" w:rsidRPr="004E675D" w14:paraId="6AD11547" w14:textId="77777777" w:rsidTr="003A37EC">
        <w:trPr>
          <w:trHeight w:val="72"/>
        </w:trPr>
        <w:tc>
          <w:tcPr>
            <w:tcW w:w="303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E5B969" w14:textId="77777777" w:rsidR="003A37EC" w:rsidRPr="004E675D" w:rsidRDefault="003A37EC" w:rsidP="003A37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446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06CC1B" w14:textId="77777777" w:rsidR="003A37EC" w:rsidRPr="004E675D" w:rsidRDefault="003A37EC" w:rsidP="003A37E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n-AU"/>
                <w14:ligatures w14:val="none"/>
              </w:rPr>
            </w:pPr>
            <w:r w:rsidRPr="004E67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AU"/>
                <w14:ligatures w14:val="none"/>
              </w:rPr>
              <w:t>Age (years)</w:t>
            </w:r>
          </w:p>
        </w:tc>
      </w:tr>
      <w:tr w:rsidR="003A37EC" w:rsidRPr="004E675D" w14:paraId="4CFFBBC5" w14:textId="77777777" w:rsidTr="003A37EC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2A2D17" w14:textId="77777777" w:rsidR="003A37EC" w:rsidRPr="004E675D" w:rsidRDefault="003A37EC" w:rsidP="003A37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22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10C590" w14:textId="77777777" w:rsidR="003A37EC" w:rsidRPr="004E675D" w:rsidRDefault="003A37EC" w:rsidP="003A37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n-AU"/>
                <w14:ligatures w14:val="none"/>
              </w:rPr>
            </w:pPr>
            <w:r w:rsidRPr="004E675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lang w:eastAsia="en-AU"/>
                <w14:ligatures w14:val="none"/>
              </w:rPr>
              <w:t>Coefficient (rho)</w:t>
            </w:r>
          </w:p>
        </w:tc>
        <w:tc>
          <w:tcPr>
            <w:tcW w:w="22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78090B" w14:textId="77777777" w:rsidR="003A37EC" w:rsidRPr="004E675D" w:rsidRDefault="003A37EC" w:rsidP="003A37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n-AU"/>
                <w14:ligatures w14:val="none"/>
              </w:rPr>
            </w:pPr>
            <w:r w:rsidRPr="004E675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lang w:eastAsia="en-AU"/>
                <w14:ligatures w14:val="none"/>
              </w:rPr>
              <w:t>p-value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lang w:eastAsia="en-AU"/>
                <w14:ligatures w14:val="none"/>
              </w:rPr>
              <w:t xml:space="preserve"> (uncorrected)</w:t>
            </w:r>
          </w:p>
        </w:tc>
      </w:tr>
      <w:tr w:rsidR="003A37EC" w:rsidRPr="004E675D" w14:paraId="59104FC2" w14:textId="77777777" w:rsidTr="003A37EC">
        <w:trPr>
          <w:trHeight w:val="18"/>
        </w:trPr>
        <w:tc>
          <w:tcPr>
            <w:tcW w:w="30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D34711" w14:textId="77777777" w:rsidR="003A37EC" w:rsidRPr="004E675D" w:rsidRDefault="003A37EC" w:rsidP="003A37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  <w:lang w:eastAsia="en-AU"/>
                <w14:ligatures w14:val="none"/>
              </w:rPr>
              <w:t>SM1</w:t>
            </w:r>
            <w:r w:rsidRPr="004E675D"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  <w:lang w:eastAsia="en-AU"/>
                <w14:ligatures w14:val="none"/>
              </w:rPr>
              <w:t xml:space="preserve"> Region </w:t>
            </w:r>
          </w:p>
        </w:tc>
        <w:tc>
          <w:tcPr>
            <w:tcW w:w="22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5A0A21" w14:textId="77777777" w:rsidR="003A37EC" w:rsidRPr="004E675D" w:rsidRDefault="003A37EC" w:rsidP="003A37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22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435B3E" w14:textId="77777777" w:rsidR="003A37EC" w:rsidRPr="004E675D" w:rsidRDefault="003A37EC" w:rsidP="003A37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3A37EC" w:rsidRPr="004E675D" w14:paraId="7D778178" w14:textId="77777777" w:rsidTr="003A37EC">
        <w:trPr>
          <w:trHeight w:val="344"/>
        </w:trPr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D0B771" w14:textId="77777777" w:rsidR="003A37EC" w:rsidRPr="004E675D" w:rsidRDefault="003A37EC" w:rsidP="003A37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n-AU"/>
                <w14:ligatures w14:val="none"/>
              </w:rPr>
            </w:pPr>
            <w:r w:rsidRPr="004E675D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AU"/>
                <w14:ligatures w14:val="none"/>
              </w:rPr>
              <w:t>GABA+/tCr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1A4E75" w14:textId="3F01A4C4" w:rsidR="003A37EC" w:rsidRPr="00305949" w:rsidRDefault="00305949" w:rsidP="003A37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AU"/>
                <w14:ligatures w14:val="none"/>
              </w:rPr>
            </w:pPr>
            <w:r w:rsidRPr="0030594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AU"/>
                <w14:ligatures w14:val="none"/>
              </w:rPr>
              <w:t>-0.118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40A144" w14:textId="1D87AD0F" w:rsidR="003A37EC" w:rsidRPr="00DE7681" w:rsidRDefault="00DE7681" w:rsidP="003A37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AU"/>
                <w14:ligatures w14:val="none"/>
              </w:rPr>
            </w:pPr>
            <w:r w:rsidRPr="00DE768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AU"/>
                <w14:ligatures w14:val="none"/>
              </w:rPr>
              <w:t>0.337</w:t>
            </w:r>
          </w:p>
        </w:tc>
      </w:tr>
      <w:tr w:rsidR="003A37EC" w:rsidRPr="004E675D" w14:paraId="3AB8090D" w14:textId="77777777" w:rsidTr="003A37EC">
        <w:trPr>
          <w:trHeight w:val="344"/>
        </w:trPr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AEDBA4" w14:textId="77777777" w:rsidR="003A37EC" w:rsidRPr="004E675D" w:rsidRDefault="003A37EC" w:rsidP="003A37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:lang w:eastAsia="en-AU"/>
                <w14:ligatures w14:val="none"/>
              </w:rPr>
            </w:pPr>
            <w:r w:rsidRPr="004E675D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AU"/>
                <w14:ligatures w14:val="none"/>
              </w:rPr>
              <w:t>Glx/tCr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2D16F2" w14:textId="2D2DCB04" w:rsidR="003A37EC" w:rsidRPr="00305949" w:rsidRDefault="006131AE" w:rsidP="003A37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AU"/>
                <w14:ligatures w14:val="none"/>
              </w:rPr>
            </w:pPr>
            <w:r w:rsidRPr="0030594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AU"/>
                <w14:ligatures w14:val="none"/>
              </w:rPr>
              <w:t>-0.1</w:t>
            </w:r>
            <w:r w:rsidR="00305949" w:rsidRPr="0030594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AU"/>
                <w14:ligatures w14:val="none"/>
              </w:rPr>
              <w:t>08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D5F8D6" w14:textId="34E8800D" w:rsidR="003A37EC" w:rsidRPr="00DE7681" w:rsidRDefault="00305949" w:rsidP="003A37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AU"/>
                <w14:ligatures w14:val="none"/>
              </w:rPr>
            </w:pPr>
            <w:r w:rsidRPr="00DE7681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AU"/>
                <w14:ligatures w14:val="none"/>
              </w:rPr>
              <w:t>0.369</w:t>
            </w:r>
          </w:p>
        </w:tc>
      </w:tr>
      <w:tr w:rsidR="003A37EC" w:rsidRPr="004E675D" w14:paraId="32FD9848" w14:textId="77777777" w:rsidTr="003A37EC">
        <w:trPr>
          <w:trHeight w:val="344"/>
        </w:trPr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40135C" w14:textId="77777777" w:rsidR="003A37EC" w:rsidRPr="00903857" w:rsidRDefault="003A37EC" w:rsidP="003A37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AU"/>
                <w14:ligatures w14:val="none"/>
              </w:rPr>
            </w:pPr>
            <w:r w:rsidRPr="00903857"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  <w:lang w:eastAsia="en-AU"/>
                <w14:ligatures w14:val="none"/>
              </w:rPr>
              <w:t>PFC Region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338FE1" w14:textId="77777777" w:rsidR="003A37EC" w:rsidRPr="00903857" w:rsidRDefault="003A37EC" w:rsidP="003A37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239451" w14:textId="77777777" w:rsidR="003A37EC" w:rsidRPr="00903857" w:rsidRDefault="003A37EC" w:rsidP="003A37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3A37EC" w:rsidRPr="004E675D" w14:paraId="5B15445F" w14:textId="77777777" w:rsidTr="00DE7681">
        <w:trPr>
          <w:trHeight w:val="344"/>
        </w:trPr>
        <w:tc>
          <w:tcPr>
            <w:tcW w:w="303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C7C61E" w14:textId="77777777" w:rsidR="003A37EC" w:rsidRPr="008D3378" w:rsidRDefault="003A37EC" w:rsidP="003A37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AU"/>
                <w14:ligatures w14:val="none"/>
              </w:rPr>
            </w:pPr>
            <w:r w:rsidRPr="004E675D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AU"/>
                <w14:ligatures w14:val="none"/>
              </w:rPr>
              <w:t>GABA+/tCr</w:t>
            </w:r>
          </w:p>
        </w:tc>
        <w:tc>
          <w:tcPr>
            <w:tcW w:w="221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083D13" w14:textId="3C78DCB5" w:rsidR="003A37EC" w:rsidRPr="008D3378" w:rsidRDefault="00B96E8C" w:rsidP="003A37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AU"/>
                <w14:ligatures w14:val="none"/>
              </w:rPr>
            </w:pPr>
            <w:r w:rsidRPr="008D337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AU"/>
                <w14:ligatures w14:val="none"/>
              </w:rPr>
              <w:t>-0.020</w:t>
            </w:r>
          </w:p>
        </w:tc>
        <w:tc>
          <w:tcPr>
            <w:tcW w:w="22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1BC305" w14:textId="31E7FF3A" w:rsidR="003A37EC" w:rsidRPr="008D3378" w:rsidRDefault="0062705D" w:rsidP="003A37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AU"/>
                <w14:ligatures w14:val="none"/>
              </w:rPr>
            </w:pPr>
            <w:r w:rsidRPr="008D337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AU"/>
                <w14:ligatures w14:val="none"/>
              </w:rPr>
              <w:t>0.892</w:t>
            </w:r>
          </w:p>
        </w:tc>
      </w:tr>
      <w:tr w:rsidR="003A37EC" w:rsidRPr="004E675D" w14:paraId="3748A936" w14:textId="77777777" w:rsidTr="00DE7681">
        <w:trPr>
          <w:trHeight w:val="344"/>
        </w:trPr>
        <w:tc>
          <w:tcPr>
            <w:tcW w:w="3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ECDB23" w14:textId="77777777" w:rsidR="003A37EC" w:rsidRPr="008D3378" w:rsidRDefault="003A37EC" w:rsidP="003A37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AU"/>
                <w14:ligatures w14:val="none"/>
              </w:rPr>
            </w:pPr>
            <w:r w:rsidRPr="004E675D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AU"/>
                <w14:ligatures w14:val="none"/>
              </w:rPr>
              <w:t>Glx/tCr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9FAA66" w14:textId="3CB514AC" w:rsidR="003A37EC" w:rsidRPr="008D3378" w:rsidRDefault="0062705D" w:rsidP="003A37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AU"/>
                <w14:ligatures w14:val="none"/>
              </w:rPr>
            </w:pPr>
            <w:r w:rsidRPr="008D337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AU"/>
                <w14:ligatures w14:val="none"/>
              </w:rPr>
              <w:t>-0.249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58FF57" w14:textId="485AE7DA" w:rsidR="003A37EC" w:rsidRPr="008D3378" w:rsidRDefault="008D3378" w:rsidP="003A37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AU"/>
                <w14:ligatures w14:val="none"/>
              </w:rPr>
            </w:pPr>
            <w:r w:rsidRPr="008D3378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AU"/>
                <w14:ligatures w14:val="none"/>
              </w:rPr>
              <w:t>0.0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AU"/>
                <w14:ligatures w14:val="none"/>
              </w:rPr>
              <w:t>2</w:t>
            </w:r>
          </w:p>
        </w:tc>
      </w:tr>
    </w:tbl>
    <w:p w14:paraId="40F43053" w14:textId="19D65F82" w:rsidR="00AB50A0" w:rsidRPr="003A37EC" w:rsidRDefault="00AB50A0" w:rsidP="008E6CA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E6CA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0503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637FD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3A37EC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9C2DAF" w:rsidRPr="003A37EC">
        <w:rPr>
          <w:rFonts w:ascii="Times New Roman" w:hAnsi="Times New Roman" w:cs="Times New Roman"/>
          <w:sz w:val="24"/>
          <w:szCs w:val="24"/>
        </w:rPr>
        <w:t>Bivariate relationships between age and neurochemical concentrations</w:t>
      </w:r>
    </w:p>
    <w:p w14:paraId="784370A7" w14:textId="77777777" w:rsidR="008A30C5" w:rsidRDefault="008A30C5"/>
    <w:p w14:paraId="401B4484" w14:textId="77777777" w:rsidR="002975F1" w:rsidRDefault="002975F1"/>
    <w:p w14:paraId="7F714AF6" w14:textId="77777777" w:rsidR="002975F1" w:rsidRDefault="002975F1"/>
    <w:p w14:paraId="493EFCD8" w14:textId="77777777" w:rsidR="002975F1" w:rsidRDefault="002975F1"/>
    <w:p w14:paraId="3519D61C" w14:textId="77777777" w:rsidR="002975F1" w:rsidRDefault="002975F1"/>
    <w:p w14:paraId="62A770CA" w14:textId="77777777" w:rsidR="002975F1" w:rsidRDefault="002975F1"/>
    <w:p w14:paraId="08ADB3C3" w14:textId="77777777" w:rsidR="002975F1" w:rsidRDefault="002975F1"/>
    <w:p w14:paraId="4F933D30" w14:textId="77777777" w:rsidR="002975F1" w:rsidRDefault="002975F1"/>
    <w:p w14:paraId="1E7424A5" w14:textId="77777777" w:rsidR="002975F1" w:rsidRDefault="002975F1"/>
    <w:p w14:paraId="78B592AB" w14:textId="2F6E80E9" w:rsidR="002975F1" w:rsidRDefault="002975F1">
      <w:r>
        <w:rPr>
          <w:rFonts w:ascii="Times New Roman" w:hAnsi="Times New Roman" w:cs="Times New Roman"/>
          <w:sz w:val="24"/>
          <w:szCs w:val="24"/>
        </w:rPr>
        <w:t>Neurochemical concentrations were residual corrected for gender and education</w:t>
      </w:r>
    </w:p>
    <w:sectPr w:rsidR="002975F1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B46A43" w14:textId="77777777" w:rsidR="00C6686B" w:rsidRDefault="00C6686B" w:rsidP="000B6D9F">
      <w:pPr>
        <w:spacing w:after="0" w:line="240" w:lineRule="auto"/>
      </w:pPr>
      <w:r>
        <w:separator/>
      </w:r>
    </w:p>
  </w:endnote>
  <w:endnote w:type="continuationSeparator" w:id="0">
    <w:p w14:paraId="702B589D" w14:textId="77777777" w:rsidR="00C6686B" w:rsidRDefault="00C6686B" w:rsidP="000B6D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59A055" w14:textId="77777777" w:rsidR="00C6686B" w:rsidRDefault="00C6686B" w:rsidP="000B6D9F">
      <w:pPr>
        <w:spacing w:after="0" w:line="240" w:lineRule="auto"/>
      </w:pPr>
      <w:r>
        <w:separator/>
      </w:r>
    </w:p>
  </w:footnote>
  <w:footnote w:type="continuationSeparator" w:id="0">
    <w:p w14:paraId="759ED768" w14:textId="77777777" w:rsidR="00C6686B" w:rsidRDefault="00C6686B" w:rsidP="000B6D9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0922279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455C02D" w14:textId="6BBFAA2E" w:rsidR="000B6D9F" w:rsidRDefault="000B6D9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0844983" w14:textId="77777777" w:rsidR="000B6D9F" w:rsidRDefault="000B6D9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0A0"/>
    <w:rsid w:val="000441A8"/>
    <w:rsid w:val="000B6D9F"/>
    <w:rsid w:val="00126DC3"/>
    <w:rsid w:val="00172727"/>
    <w:rsid w:val="00176F64"/>
    <w:rsid w:val="001B108E"/>
    <w:rsid w:val="001C12DA"/>
    <w:rsid w:val="001D006B"/>
    <w:rsid w:val="0020431A"/>
    <w:rsid w:val="00205035"/>
    <w:rsid w:val="00245D00"/>
    <w:rsid w:val="002578DD"/>
    <w:rsid w:val="002975F1"/>
    <w:rsid w:val="002A725F"/>
    <w:rsid w:val="00305949"/>
    <w:rsid w:val="00311F06"/>
    <w:rsid w:val="00320A74"/>
    <w:rsid w:val="00336955"/>
    <w:rsid w:val="00357EE1"/>
    <w:rsid w:val="003861B1"/>
    <w:rsid w:val="003A37EC"/>
    <w:rsid w:val="004276D2"/>
    <w:rsid w:val="00487A89"/>
    <w:rsid w:val="004E4F57"/>
    <w:rsid w:val="005240C1"/>
    <w:rsid w:val="00563B70"/>
    <w:rsid w:val="00595B78"/>
    <w:rsid w:val="0061161C"/>
    <w:rsid w:val="006131AE"/>
    <w:rsid w:val="0062705D"/>
    <w:rsid w:val="006305A2"/>
    <w:rsid w:val="00632F62"/>
    <w:rsid w:val="006978CE"/>
    <w:rsid w:val="00741740"/>
    <w:rsid w:val="00793550"/>
    <w:rsid w:val="00794335"/>
    <w:rsid w:val="00830701"/>
    <w:rsid w:val="008A30C5"/>
    <w:rsid w:val="008A76CB"/>
    <w:rsid w:val="008D3378"/>
    <w:rsid w:val="008E6CA7"/>
    <w:rsid w:val="00935BF1"/>
    <w:rsid w:val="0094451A"/>
    <w:rsid w:val="0094713B"/>
    <w:rsid w:val="00952431"/>
    <w:rsid w:val="00957480"/>
    <w:rsid w:val="009A35D8"/>
    <w:rsid w:val="009C2DAF"/>
    <w:rsid w:val="009C39CE"/>
    <w:rsid w:val="00A442C9"/>
    <w:rsid w:val="00A45BFF"/>
    <w:rsid w:val="00A466CF"/>
    <w:rsid w:val="00A47F71"/>
    <w:rsid w:val="00A637FD"/>
    <w:rsid w:val="00AB402E"/>
    <w:rsid w:val="00AB50A0"/>
    <w:rsid w:val="00B96E8C"/>
    <w:rsid w:val="00BF7813"/>
    <w:rsid w:val="00C6686B"/>
    <w:rsid w:val="00CD09B0"/>
    <w:rsid w:val="00DB55D5"/>
    <w:rsid w:val="00DB7D3D"/>
    <w:rsid w:val="00DD7EBD"/>
    <w:rsid w:val="00DE7681"/>
    <w:rsid w:val="00E845F7"/>
    <w:rsid w:val="00EC36E6"/>
    <w:rsid w:val="00ED13A6"/>
    <w:rsid w:val="00EF1214"/>
    <w:rsid w:val="00F31C48"/>
    <w:rsid w:val="00F34547"/>
    <w:rsid w:val="00F60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4EC40"/>
  <w15:chartTrackingRefBased/>
  <w15:docId w15:val="{344AA770-114E-462F-BAC5-F2AACEACD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50A0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50A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50A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50A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50A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50A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50A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50A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50A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50A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50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50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50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50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50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50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50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50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50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50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50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50A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50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50A0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B50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50A0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AB50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50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50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50A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B6D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6D9F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B6D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6D9F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1</Pages>
  <Words>54</Words>
  <Characters>311</Characters>
  <Application>Microsoft Office Word</Application>
  <DocSecurity>0</DocSecurity>
  <Lines>2</Lines>
  <Paragraphs>1</Paragraphs>
  <ScaleCrop>false</ScaleCrop>
  <Company>University of the Sunshine Coast</Company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ara Treacy</dc:creator>
  <cp:keywords/>
  <dc:description/>
  <cp:lastModifiedBy>Ciara Treacy</cp:lastModifiedBy>
  <cp:revision>73</cp:revision>
  <dcterms:created xsi:type="dcterms:W3CDTF">2024-12-08T23:52:00Z</dcterms:created>
  <dcterms:modified xsi:type="dcterms:W3CDTF">2025-02-24T05:04:00Z</dcterms:modified>
</cp:coreProperties>
</file>